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05D5" w:rsidRDefault="00D23348" w:rsidP="008A58B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Supplementary Material</w:t>
      </w:r>
      <w:r w:rsidR="005405D5">
        <w:rPr>
          <w:rFonts w:ascii="Times New Roman" w:hAnsi="Times New Roman" w:cs="Times New Roman"/>
          <w:b/>
          <w:color w:val="131413"/>
          <w:sz w:val="24"/>
          <w:szCs w:val="24"/>
        </w:rPr>
        <w:t>: Table S5</w:t>
      </w:r>
      <w:r w:rsidR="005405D5"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: Allelic scores count and frequencies obtained from </w:t>
      </w:r>
      <w:r w:rsidR="005405D5"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 xml:space="preserve">Fusarium </w:t>
      </w:r>
      <w:proofErr w:type="spellStart"/>
      <w:r w:rsidR="005405D5"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oxysporum</w:t>
      </w:r>
      <w:proofErr w:type="spellEnd"/>
      <w:r w:rsidR="005405D5"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="005405D5" w:rsidRPr="00CD3725">
        <w:rPr>
          <w:rFonts w:ascii="Times New Roman" w:hAnsi="Times New Roman" w:cs="Times New Roman"/>
          <w:b/>
          <w:color w:val="131413"/>
          <w:sz w:val="24"/>
          <w:szCs w:val="24"/>
        </w:rPr>
        <w:t>f.sp</w:t>
      </w:r>
      <w:proofErr w:type="spellEnd"/>
      <w:r w:rsidR="003F43EA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="005405D5"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proofErr w:type="gramStart"/>
      <w:r w:rsidR="005405D5"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elaeidis</w:t>
      </w:r>
      <w:proofErr w:type="spellEnd"/>
      <w:proofErr w:type="gramEnd"/>
      <w:r w:rsidR="005405D5"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using Inter-simple sequence repeat (ISSR) markers</w:t>
      </w:r>
    </w:p>
    <w:p w:rsidR="008A58B7" w:rsidRPr="00CD3725" w:rsidRDefault="008A58B7" w:rsidP="008A58B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58"/>
        <w:gridCol w:w="2430"/>
        <w:gridCol w:w="2430"/>
        <w:gridCol w:w="2340"/>
      </w:tblGrid>
      <w:tr w:rsidR="005405D5" w:rsidRPr="00C0794C" w:rsidTr="00AA3C60">
        <w:tc>
          <w:tcPr>
            <w:tcW w:w="2358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430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430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340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3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1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1/1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1/1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1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1/0/1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1/1/1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1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1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1/1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0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0/1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0/1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0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1/1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58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1</w:t>
            </w:r>
          </w:p>
        </w:tc>
        <w:tc>
          <w:tcPr>
            <w:tcW w:w="243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40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</w:tr>
    </w:tbl>
    <w:p w:rsidR="005405D5" w:rsidRPr="00CD3725" w:rsidRDefault="005405D5" w:rsidP="005405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5405D5" w:rsidRPr="00CD3725" w:rsidRDefault="005405D5" w:rsidP="005405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5405D5" w:rsidRDefault="005405D5" w:rsidP="005405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8A58B7" w:rsidRDefault="008A58B7" w:rsidP="0054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5405D5" w:rsidRDefault="005405D5" w:rsidP="0054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lastRenderedPageBreak/>
        <w:t>Supporting information: Table S5</w:t>
      </w:r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(</w:t>
      </w:r>
      <w:proofErr w:type="spellStart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>Contd</w:t>
      </w:r>
      <w:proofErr w:type="spell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): Allelic scores count and frequencies obtained from </w:t>
      </w:r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 xml:space="preserve">Fusarium </w:t>
      </w:r>
      <w:proofErr w:type="spellStart"/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oxysporum</w:t>
      </w:r>
      <w:proofErr w:type="spell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>f.sp</w:t>
      </w:r>
      <w:proofErr w:type="spellEnd"/>
      <w:r w:rsidR="008A58B7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proofErr w:type="gramStart"/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elaeidis</w:t>
      </w:r>
      <w:proofErr w:type="spellEnd"/>
      <w:proofErr w:type="gram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using Inter-simple sequence repeat (ISSR) markers</w:t>
      </w:r>
    </w:p>
    <w:p w:rsidR="008A58B7" w:rsidRPr="00CD3725" w:rsidRDefault="008A58B7" w:rsidP="0054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405D5" w:rsidRPr="00C0794C" w:rsidTr="00AA3C60"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0/0/0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0/0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1/1/1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0/1/0/0/0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0/0/1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0/1/0/0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0/1/0/1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1/1/1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1/1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1/0/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1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0/0/1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1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1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0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0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0/0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0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</w:tbl>
    <w:p w:rsidR="005405D5" w:rsidRPr="00CD3725" w:rsidRDefault="005405D5" w:rsidP="005405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5405D5" w:rsidRDefault="005405D5" w:rsidP="0054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color w:val="131413"/>
          <w:sz w:val="24"/>
          <w:szCs w:val="24"/>
        </w:rPr>
        <w:t>Supporting information: Table S5</w:t>
      </w:r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(</w:t>
      </w:r>
      <w:proofErr w:type="spellStart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>Contd</w:t>
      </w:r>
      <w:proofErr w:type="spell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): Allelic scores count and frequencies obtained from </w:t>
      </w:r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 xml:space="preserve">Fusarium </w:t>
      </w:r>
      <w:proofErr w:type="spellStart"/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oxysporum</w:t>
      </w:r>
      <w:proofErr w:type="spell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>f.sp</w:t>
      </w:r>
      <w:proofErr w:type="spellEnd"/>
      <w:r w:rsidR="008A58B7">
        <w:rPr>
          <w:rFonts w:ascii="Times New Roman" w:hAnsi="Times New Roman" w:cs="Times New Roman"/>
          <w:b/>
          <w:color w:val="131413"/>
          <w:sz w:val="24"/>
          <w:szCs w:val="24"/>
        </w:rPr>
        <w:t>.</w:t>
      </w:r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</w:t>
      </w:r>
      <w:proofErr w:type="spellStart"/>
      <w:r w:rsidRPr="00CD3725">
        <w:rPr>
          <w:rFonts w:ascii="Times New Roman" w:hAnsi="Times New Roman" w:cs="Times New Roman"/>
          <w:b/>
          <w:i/>
          <w:color w:val="131413"/>
          <w:sz w:val="24"/>
          <w:szCs w:val="24"/>
        </w:rPr>
        <w:t>elaeidis</w:t>
      </w:r>
      <w:proofErr w:type="spellEnd"/>
      <w:r w:rsidRPr="00CD3725">
        <w:rPr>
          <w:rFonts w:ascii="Times New Roman" w:hAnsi="Times New Roman" w:cs="Times New Roman"/>
          <w:b/>
          <w:color w:val="131413"/>
          <w:sz w:val="24"/>
          <w:szCs w:val="24"/>
        </w:rPr>
        <w:t xml:space="preserve"> using Inter-simple sequence repeat (ISSR) markers</w:t>
      </w:r>
    </w:p>
    <w:p w:rsidR="005405D5" w:rsidRPr="00CD3725" w:rsidRDefault="005405D5" w:rsidP="005405D5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5405D5" w:rsidRPr="00C0794C" w:rsidTr="00AA3C60"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Marker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Allele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</w:p>
        </w:tc>
        <w:tc>
          <w:tcPr>
            <w:tcW w:w="2394" w:type="dxa"/>
          </w:tcPr>
          <w:p w:rsidR="005405D5" w:rsidRPr="00C0794C" w:rsidRDefault="005405D5" w:rsidP="00AA3C6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0794C">
              <w:rPr>
                <w:rFonts w:ascii="Times New Roman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0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1/1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3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1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1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1/1/1/1/1/1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1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/0/0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0/0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0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88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0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3</w:t>
            </w:r>
          </w:p>
        </w:tc>
      </w:tr>
      <w:tr w:rsidR="005405D5" w:rsidRPr="00C0794C" w:rsidTr="00AA3C60"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/1/1/1/0/0/0/0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394" w:type="dxa"/>
            <w:vAlign w:val="bottom"/>
          </w:tcPr>
          <w:p w:rsidR="005405D5" w:rsidRPr="00C0794C" w:rsidRDefault="005405D5" w:rsidP="00AA3C6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079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</w:tr>
    </w:tbl>
    <w:p w:rsidR="005405D5" w:rsidRPr="00CD3725" w:rsidRDefault="005405D5" w:rsidP="005405D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131413"/>
          <w:sz w:val="24"/>
          <w:szCs w:val="24"/>
        </w:rPr>
      </w:pPr>
    </w:p>
    <w:p w:rsidR="00AC3898" w:rsidRDefault="00AC3898"/>
    <w:p w:rsidR="00646D9B" w:rsidRDefault="00646D9B"/>
    <w:p w:rsidR="00646D9B" w:rsidRDefault="00646D9B"/>
    <w:p w:rsidR="00646D9B" w:rsidRDefault="00646D9B"/>
    <w:p w:rsidR="00646D9B" w:rsidRDefault="00646D9B"/>
    <w:p w:rsidR="00646D9B" w:rsidRDefault="00646D9B"/>
    <w:p w:rsidR="00646D9B" w:rsidRDefault="00646D9B"/>
    <w:p w:rsidR="00646D9B" w:rsidRDefault="00646D9B"/>
    <w:p w:rsidR="00646D9B" w:rsidRDefault="00646D9B"/>
    <w:p w:rsidR="00646D9B" w:rsidRDefault="00646D9B"/>
    <w:p w:rsidR="00646D9B" w:rsidRPr="00646D9B" w:rsidRDefault="00646D9B" w:rsidP="00646D9B">
      <w:pPr>
        <w:keepNext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646D9B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Allele frequency, number of alleles, genetic diversity and polymorphic information content of ISSR markers</w:t>
      </w:r>
    </w:p>
    <w:tbl>
      <w:tblPr>
        <w:tblW w:w="10076" w:type="dxa"/>
        <w:tblInd w:w="18" w:type="dxa"/>
        <w:tblLook w:val="04A0" w:firstRow="1" w:lastRow="0" w:firstColumn="1" w:lastColumn="0" w:noHBand="0" w:noVBand="1"/>
      </w:tblPr>
      <w:tblGrid>
        <w:gridCol w:w="1196"/>
        <w:gridCol w:w="2585"/>
        <w:gridCol w:w="1975"/>
        <w:gridCol w:w="1440"/>
        <w:gridCol w:w="1960"/>
        <w:gridCol w:w="920"/>
      </w:tblGrid>
      <w:tr w:rsidR="00646D9B" w:rsidRPr="00646D9B" w:rsidTr="00646D9B">
        <w:trPr>
          <w:trHeight w:val="300"/>
        </w:trPr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25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ajor allele frequency</w:t>
            </w:r>
          </w:p>
        </w:tc>
        <w:tc>
          <w:tcPr>
            <w:tcW w:w="1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o. of obs.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e No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 Diversity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IC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5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2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8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96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36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2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9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65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93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27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4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1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9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901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69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SSR 842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41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32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B-10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0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7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5</w:t>
            </w:r>
          </w:p>
        </w:tc>
      </w:tr>
      <w:tr w:rsidR="00646D9B" w:rsidRPr="00646D9B" w:rsidTr="00646D9B">
        <w:trPr>
          <w:trHeight w:val="300"/>
        </w:trPr>
        <w:tc>
          <w:tcPr>
            <w:tcW w:w="11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5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6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00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300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46D9B" w:rsidRPr="00646D9B" w:rsidRDefault="00646D9B" w:rsidP="00646D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6D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73</w:t>
            </w:r>
          </w:p>
        </w:tc>
      </w:tr>
    </w:tbl>
    <w:p w:rsidR="00646D9B" w:rsidRDefault="00646D9B" w:rsidP="00646D9B">
      <w:pPr>
        <w:rPr>
          <w:rFonts w:ascii="Times New Roman" w:eastAsia="Calibri" w:hAnsi="Times New Roman" w:cs="Times New Roman"/>
          <w:sz w:val="24"/>
          <w:szCs w:val="24"/>
        </w:rPr>
      </w:pPr>
      <w:r w:rsidRPr="00646D9B">
        <w:rPr>
          <w:rFonts w:ascii="Times New Roman" w:eastAsia="Calibri" w:hAnsi="Times New Roman" w:cs="Times New Roman"/>
          <w:sz w:val="24"/>
          <w:szCs w:val="24"/>
        </w:rPr>
        <w:t>PIC= Polymorphic information content</w:t>
      </w: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</w:pPr>
    </w:p>
    <w:p w:rsidR="005200A7" w:rsidRDefault="005200A7" w:rsidP="00646D9B">
      <w:pPr>
        <w:rPr>
          <w:rFonts w:ascii="Times New Roman" w:eastAsia="Calibri" w:hAnsi="Times New Roman" w:cs="Times New Roman"/>
          <w:sz w:val="24"/>
          <w:szCs w:val="24"/>
        </w:rPr>
        <w:sectPr w:rsidR="005200A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200A7" w:rsidRPr="005200A7" w:rsidRDefault="005200A7" w:rsidP="005200A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5200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Coordinate positi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s of </w:t>
      </w:r>
      <w:r w:rsidRPr="005200A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usari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train</w:t>
      </w:r>
      <w:r w:rsidR="008A58B7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200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lleles </w:t>
      </w:r>
    </w:p>
    <w:p w:rsidR="005200A7" w:rsidRPr="005200A7" w:rsidRDefault="005200A7" w:rsidP="005200A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1"/>
        <w:tblW w:w="1358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1"/>
        <w:gridCol w:w="1257"/>
        <w:gridCol w:w="1200"/>
        <w:gridCol w:w="1258"/>
        <w:gridCol w:w="1201"/>
        <w:gridCol w:w="1259"/>
        <w:gridCol w:w="1201"/>
        <w:gridCol w:w="1259"/>
        <w:gridCol w:w="1201"/>
        <w:gridCol w:w="1201"/>
        <w:gridCol w:w="1203"/>
      </w:tblGrid>
      <w:tr w:rsidR="005200A7" w:rsidRPr="005200A7" w:rsidTr="0078013A">
        <w:trPr>
          <w:trHeight w:val="307"/>
          <w:jc w:val="center"/>
        </w:trPr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i/>
                <w:color w:val="000000" w:themeColor="text1"/>
                <w:sz w:val="24"/>
                <w:szCs w:val="24"/>
              </w:rPr>
              <w:t>Fusarium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strain</w:t>
            </w:r>
            <w:r w:rsidR="008A58B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</w:t>
            </w:r>
          </w:p>
        </w:tc>
        <w:tc>
          <w:tcPr>
            <w:tcW w:w="245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xis 1</w:t>
            </w:r>
          </w:p>
        </w:tc>
        <w:tc>
          <w:tcPr>
            <w:tcW w:w="24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xis 2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xis 3</w:t>
            </w:r>
          </w:p>
        </w:tc>
        <w:tc>
          <w:tcPr>
            <w:tcW w:w="24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xis 4</w:t>
            </w:r>
          </w:p>
        </w:tc>
        <w:tc>
          <w:tcPr>
            <w:tcW w:w="24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xis 5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57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</w:t>
            </w:r>
            <w:proofErr w:type="spellEnd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00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²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</w:t>
            </w:r>
            <w:proofErr w:type="spellEnd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²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</w:t>
            </w:r>
            <w:proofErr w:type="spellEnd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²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</w:t>
            </w:r>
            <w:proofErr w:type="spellEnd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²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ord</w:t>
            </w:r>
            <w:proofErr w:type="spellEnd"/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1203" w:type="dxa"/>
            <w:tcBorders>
              <w:top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s²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77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6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8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92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5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8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15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3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2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0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16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43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8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6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5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88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826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1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9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4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13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81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2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88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0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5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02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30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3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22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41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37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</w:tr>
      <w:tr w:rsidR="005200A7" w:rsidRPr="005200A7" w:rsidTr="0078013A">
        <w:trPr>
          <w:trHeight w:val="30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45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239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6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20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3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56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30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7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2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6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9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41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2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94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8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6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6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41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02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92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8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26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589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</w:tr>
      <w:tr w:rsidR="005200A7" w:rsidRPr="005200A7" w:rsidTr="0078013A">
        <w:trPr>
          <w:trHeight w:val="87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763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6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0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8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7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60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0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32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2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40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304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16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48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9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4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1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111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504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93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89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8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28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16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2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38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3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8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7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349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57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221</w:t>
            </w:r>
          </w:p>
        </w:tc>
        <w:tc>
          <w:tcPr>
            <w:tcW w:w="1200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58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95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47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5</w:t>
            </w:r>
          </w:p>
        </w:tc>
        <w:tc>
          <w:tcPr>
            <w:tcW w:w="1259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132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01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68</w:t>
            </w:r>
          </w:p>
        </w:tc>
        <w:tc>
          <w:tcPr>
            <w:tcW w:w="1203" w:type="dxa"/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</w:tr>
      <w:tr w:rsidR="005200A7" w:rsidRPr="005200A7" w:rsidTr="0078013A">
        <w:trPr>
          <w:trHeight w:val="325"/>
          <w:jc w:val="center"/>
        </w:trPr>
        <w:tc>
          <w:tcPr>
            <w:tcW w:w="1341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57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04</w:t>
            </w:r>
          </w:p>
        </w:tc>
        <w:tc>
          <w:tcPr>
            <w:tcW w:w="1200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98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20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8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425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08</w:t>
            </w:r>
          </w:p>
        </w:tc>
        <w:tc>
          <w:tcPr>
            <w:tcW w:w="1203" w:type="dxa"/>
            <w:tcBorders>
              <w:bottom w:val="single" w:sz="4" w:space="0" w:color="auto"/>
            </w:tcBorders>
          </w:tcPr>
          <w:p w:rsidR="005200A7" w:rsidRPr="005200A7" w:rsidRDefault="005200A7" w:rsidP="005200A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200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</w:tr>
    </w:tbl>
    <w:p w:rsidR="00646D9B" w:rsidRDefault="00646D9B">
      <w:bookmarkStart w:id="0" w:name="_GoBack"/>
      <w:bookmarkEnd w:id="0"/>
    </w:p>
    <w:sectPr w:rsidR="00646D9B" w:rsidSect="00666D8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05D5"/>
    <w:rsid w:val="00125833"/>
    <w:rsid w:val="00180A8B"/>
    <w:rsid w:val="003F43EA"/>
    <w:rsid w:val="005200A7"/>
    <w:rsid w:val="005405D5"/>
    <w:rsid w:val="00646D9B"/>
    <w:rsid w:val="00666D8C"/>
    <w:rsid w:val="008A58B7"/>
    <w:rsid w:val="00AC3898"/>
    <w:rsid w:val="00D23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05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5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5200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67</Words>
  <Characters>494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5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ISS</dc:creator>
  <cp:lastModifiedBy>, sathya</cp:lastModifiedBy>
  <cp:revision>2</cp:revision>
  <dcterms:created xsi:type="dcterms:W3CDTF">2020-10-05T01:33:00Z</dcterms:created>
  <dcterms:modified xsi:type="dcterms:W3CDTF">2020-10-05T01:33:00Z</dcterms:modified>
</cp:coreProperties>
</file>